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551A1" w14:textId="77777777" w:rsidR="00204210" w:rsidRPr="00D6415E" w:rsidRDefault="00204210" w:rsidP="001D1D68">
      <w:pPr>
        <w:pStyle w:val="a4"/>
        <w:spacing w:before="0" w:beforeAutospacing="0" w:after="0" w:afterAutospacing="0" w:line="360" w:lineRule="auto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 w:rsidRPr="00217A47"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1.</w:t>
      </w:r>
      <w:r w:rsidRPr="009512E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6415E">
        <w:rPr>
          <w:rFonts w:ascii="Times New Roman" w:hAnsi="Times New Roman" w:cs="Times New Roman"/>
          <w:b/>
          <w:bCs/>
        </w:rPr>
        <w:t>PCR primer sequences of</w:t>
      </w:r>
      <w:r>
        <w:rPr>
          <w:rFonts w:ascii="Times New Roman" w:hAnsi="Times New Roman" w:cs="Times New Roman"/>
          <w:b/>
          <w:bCs/>
        </w:rPr>
        <w:t xml:space="preserve"> mt</w:t>
      </w:r>
      <w:r w:rsidRPr="00D6415E">
        <w:rPr>
          <w:rFonts w:ascii="Times New Roman" w:hAnsi="Times New Roman" w:cs="Times New Roman"/>
          <w:b/>
          <w:bCs/>
        </w:rPr>
        <w:t>DNAs.</w:t>
      </w:r>
    </w:p>
    <w:tbl>
      <w:tblPr>
        <w:tblStyle w:val="a3"/>
        <w:tblW w:w="70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094"/>
        <w:gridCol w:w="4594"/>
      </w:tblGrid>
      <w:tr w:rsidR="00204210" w:rsidRPr="00057EED" w14:paraId="7FE01834" w14:textId="77777777" w:rsidTr="001D1D68">
        <w:trPr>
          <w:trHeight w:val="54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896DEB" w14:textId="77777777" w:rsidR="00204210" w:rsidRPr="00DA5459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545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Gene </w:t>
            </w:r>
          </w:p>
        </w:tc>
        <w:tc>
          <w:tcPr>
            <w:tcW w:w="55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4AC7CE" w14:textId="77777777" w:rsidR="00204210" w:rsidRPr="00DA5459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545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s</w:t>
            </w:r>
          </w:p>
        </w:tc>
      </w:tr>
      <w:tr w:rsidR="00204210" w:rsidRPr="00057EED" w14:paraId="358B2723" w14:textId="77777777" w:rsidTr="001D1D68">
        <w:trPr>
          <w:trHeight w:val="46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30D7229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18S rR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E15EB1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4354" w:type="dxa"/>
            <w:tcBorders>
              <w:top w:val="single" w:sz="4" w:space="0" w:color="auto"/>
            </w:tcBorders>
          </w:tcPr>
          <w:p w14:paraId="71FA974C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AGAAACGGCTACCACATCCA</w:t>
            </w:r>
          </w:p>
        </w:tc>
      </w:tr>
      <w:tr w:rsidR="00204210" w:rsidRPr="00057EED" w14:paraId="740ABE2F" w14:textId="77777777" w:rsidTr="001D1D68">
        <w:trPr>
          <w:trHeight w:val="475"/>
          <w:jc w:val="center"/>
        </w:trPr>
        <w:tc>
          <w:tcPr>
            <w:tcW w:w="0" w:type="auto"/>
            <w:vMerge/>
          </w:tcPr>
          <w:p w14:paraId="36692C2D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BD0989B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4354" w:type="dxa"/>
          </w:tcPr>
          <w:p w14:paraId="0C7B5F7C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CCCTCCAATGGATCCTCGTT</w:t>
            </w:r>
          </w:p>
        </w:tc>
      </w:tr>
      <w:tr w:rsidR="00204210" w:rsidRPr="00057EED" w14:paraId="5CF1A16A" w14:textId="77777777" w:rsidTr="001D1D68">
        <w:trPr>
          <w:trHeight w:val="419"/>
          <w:jc w:val="center"/>
        </w:trPr>
        <w:tc>
          <w:tcPr>
            <w:tcW w:w="0" w:type="auto"/>
            <w:vMerge w:val="restart"/>
          </w:tcPr>
          <w:p w14:paraId="5B2EFC5F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COX3</w:t>
            </w:r>
          </w:p>
        </w:tc>
        <w:tc>
          <w:tcPr>
            <w:tcW w:w="0" w:type="auto"/>
          </w:tcPr>
          <w:p w14:paraId="3494A68C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4354" w:type="dxa"/>
          </w:tcPr>
          <w:p w14:paraId="45C62120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ATGACCCACCAATCACATGC</w:t>
            </w:r>
          </w:p>
        </w:tc>
      </w:tr>
      <w:tr w:rsidR="00204210" w:rsidRPr="00057EED" w14:paraId="0F8C0BB0" w14:textId="77777777" w:rsidTr="001D1D68">
        <w:trPr>
          <w:trHeight w:val="559"/>
          <w:jc w:val="center"/>
        </w:trPr>
        <w:tc>
          <w:tcPr>
            <w:tcW w:w="0" w:type="auto"/>
            <w:vMerge/>
          </w:tcPr>
          <w:p w14:paraId="3CCA42B7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66E2CD7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4354" w:type="dxa"/>
          </w:tcPr>
          <w:p w14:paraId="3BBAFD16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ATCACATGGCTAGGCCGGAG</w:t>
            </w:r>
          </w:p>
        </w:tc>
      </w:tr>
      <w:tr w:rsidR="00204210" w:rsidRPr="00057EED" w14:paraId="5260C818" w14:textId="77777777" w:rsidTr="001D1D68">
        <w:trPr>
          <w:trHeight w:val="545"/>
          <w:jc w:val="center"/>
        </w:trPr>
        <w:tc>
          <w:tcPr>
            <w:tcW w:w="0" w:type="auto"/>
            <w:vMerge w:val="restart"/>
          </w:tcPr>
          <w:p w14:paraId="0AA9187C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CYB</w:t>
            </w:r>
          </w:p>
        </w:tc>
        <w:tc>
          <w:tcPr>
            <w:tcW w:w="0" w:type="auto"/>
          </w:tcPr>
          <w:p w14:paraId="141D13B5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4354" w:type="dxa"/>
          </w:tcPr>
          <w:p w14:paraId="3A89C53F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ACATCGGCATTATCCTCCTG</w:t>
            </w:r>
          </w:p>
        </w:tc>
      </w:tr>
      <w:tr w:rsidR="00204210" w:rsidRPr="00057EED" w14:paraId="55731CDF" w14:textId="77777777" w:rsidTr="001D1D68">
        <w:trPr>
          <w:trHeight w:val="559"/>
          <w:jc w:val="center"/>
        </w:trPr>
        <w:tc>
          <w:tcPr>
            <w:tcW w:w="0" w:type="auto"/>
            <w:vMerge/>
          </w:tcPr>
          <w:p w14:paraId="65E92220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BCF048F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4354" w:type="dxa"/>
          </w:tcPr>
          <w:p w14:paraId="0FEEC11D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GTGTGAGGGTGGGACTGTCT</w:t>
            </w:r>
          </w:p>
        </w:tc>
      </w:tr>
      <w:tr w:rsidR="00204210" w:rsidRPr="00057EED" w14:paraId="70F0B55E" w14:textId="77777777" w:rsidTr="001D1D68">
        <w:trPr>
          <w:trHeight w:val="559"/>
          <w:jc w:val="center"/>
        </w:trPr>
        <w:tc>
          <w:tcPr>
            <w:tcW w:w="0" w:type="auto"/>
            <w:vMerge w:val="restart"/>
          </w:tcPr>
          <w:p w14:paraId="3C277EB7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ND1</w:t>
            </w:r>
          </w:p>
        </w:tc>
        <w:tc>
          <w:tcPr>
            <w:tcW w:w="0" w:type="auto"/>
          </w:tcPr>
          <w:p w14:paraId="5234F4F1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4354" w:type="dxa"/>
          </w:tcPr>
          <w:p w14:paraId="54A59FCF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ATACCCATGGCCAACCTCCT</w:t>
            </w:r>
          </w:p>
        </w:tc>
      </w:tr>
      <w:tr w:rsidR="00204210" w:rsidRPr="00057EED" w14:paraId="0A53AC11" w14:textId="77777777" w:rsidTr="001D1D68">
        <w:trPr>
          <w:trHeight w:val="559"/>
          <w:jc w:val="center"/>
        </w:trPr>
        <w:tc>
          <w:tcPr>
            <w:tcW w:w="0" w:type="auto"/>
            <w:vMerge/>
          </w:tcPr>
          <w:p w14:paraId="5D6AC9F0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4D1E084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4354" w:type="dxa"/>
          </w:tcPr>
          <w:p w14:paraId="629F0A1B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GGGCCTTTGCGTAGTTGTAT</w:t>
            </w:r>
          </w:p>
        </w:tc>
      </w:tr>
      <w:tr w:rsidR="00204210" w:rsidRPr="00057EED" w14:paraId="1732B48E" w14:textId="77777777" w:rsidTr="001D1D68">
        <w:trPr>
          <w:trHeight w:val="545"/>
          <w:jc w:val="center"/>
        </w:trPr>
        <w:tc>
          <w:tcPr>
            <w:tcW w:w="0" w:type="auto"/>
            <w:vMerge w:val="restart"/>
          </w:tcPr>
          <w:p w14:paraId="46FCBE20" w14:textId="77777777" w:rsidR="00204210" w:rsidRPr="00DC314A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C314A">
              <w:rPr>
                <w:rFonts w:ascii="Times New Roman" w:hAnsi="Times New Roman" w:cs="Times New Roman"/>
                <w:sz w:val="21"/>
                <w:szCs w:val="21"/>
              </w:rPr>
              <w:t>mtDNA79</w:t>
            </w:r>
          </w:p>
        </w:tc>
        <w:tc>
          <w:tcPr>
            <w:tcW w:w="0" w:type="auto"/>
          </w:tcPr>
          <w:p w14:paraId="6916A312" w14:textId="77777777" w:rsidR="00204210" w:rsidRPr="00DC314A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C314A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4354" w:type="dxa"/>
          </w:tcPr>
          <w:p w14:paraId="247AD464" w14:textId="77777777" w:rsidR="00204210" w:rsidRPr="00DC314A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C314A">
              <w:rPr>
                <w:rFonts w:ascii="Times New Roman" w:hAnsi="Times New Roman" w:cs="Times New Roman"/>
                <w:sz w:val="21"/>
                <w:szCs w:val="21"/>
              </w:rPr>
              <w:t>AGCCGCTATTAAAGGTTCG</w:t>
            </w:r>
          </w:p>
        </w:tc>
      </w:tr>
      <w:tr w:rsidR="00204210" w:rsidRPr="00057EED" w14:paraId="6A1965B7" w14:textId="77777777" w:rsidTr="001D1D68">
        <w:trPr>
          <w:trHeight w:val="559"/>
          <w:jc w:val="center"/>
        </w:trPr>
        <w:tc>
          <w:tcPr>
            <w:tcW w:w="0" w:type="auto"/>
            <w:vMerge/>
          </w:tcPr>
          <w:p w14:paraId="0F457638" w14:textId="77777777" w:rsidR="00204210" w:rsidRPr="00DC314A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6D4F285" w14:textId="77777777" w:rsidR="00204210" w:rsidRPr="00DC314A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C314A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4354" w:type="dxa"/>
          </w:tcPr>
          <w:p w14:paraId="6268D0A6" w14:textId="77777777" w:rsidR="00204210" w:rsidRPr="00DC314A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C314A">
              <w:rPr>
                <w:rFonts w:ascii="Times New Roman" w:hAnsi="Times New Roman" w:cs="Times New Roman"/>
                <w:sz w:val="21"/>
                <w:szCs w:val="21"/>
              </w:rPr>
              <w:t>CCTGGATTACTCCGGTCTGA</w:t>
            </w:r>
          </w:p>
        </w:tc>
      </w:tr>
      <w:tr w:rsidR="00204210" w:rsidRPr="00057EED" w14:paraId="42273191" w14:textId="77777777" w:rsidTr="001D1D68">
        <w:trPr>
          <w:trHeight w:val="545"/>
          <w:jc w:val="center"/>
        </w:trPr>
        <w:tc>
          <w:tcPr>
            <w:tcW w:w="0" w:type="auto"/>
            <w:vMerge w:val="restart"/>
          </w:tcPr>
          <w:p w14:paraId="6B600F85" w14:textId="77777777" w:rsidR="00204210" w:rsidRPr="00DC314A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C314A">
              <w:rPr>
                <w:rFonts w:ascii="Times New Roman" w:hAnsi="Times New Roman" w:cs="Times New Roman"/>
                <w:sz w:val="21"/>
                <w:szCs w:val="21"/>
              </w:rPr>
              <w:t>mtDNA230</w:t>
            </w:r>
          </w:p>
        </w:tc>
        <w:tc>
          <w:tcPr>
            <w:tcW w:w="0" w:type="auto"/>
          </w:tcPr>
          <w:p w14:paraId="5F404CB0" w14:textId="77777777" w:rsidR="00204210" w:rsidRPr="00DC314A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C314A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4354" w:type="dxa"/>
          </w:tcPr>
          <w:p w14:paraId="40CAE104" w14:textId="77777777" w:rsidR="00204210" w:rsidRPr="00DC314A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C314A">
              <w:rPr>
                <w:rFonts w:ascii="Times New Roman" w:hAnsi="Times New Roman" w:cs="Times New Roman"/>
                <w:sz w:val="21"/>
                <w:szCs w:val="21"/>
              </w:rPr>
              <w:t>AGCCGCTATTAAAGGTTCG</w:t>
            </w:r>
          </w:p>
        </w:tc>
      </w:tr>
      <w:tr w:rsidR="00204210" w:rsidRPr="00057EED" w14:paraId="0E54F5F2" w14:textId="77777777" w:rsidTr="001D1D68">
        <w:trPr>
          <w:trHeight w:val="545"/>
          <w:jc w:val="center"/>
        </w:trPr>
        <w:tc>
          <w:tcPr>
            <w:tcW w:w="0" w:type="auto"/>
            <w:vMerge/>
          </w:tcPr>
          <w:p w14:paraId="74A55CB7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6E2DEE8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57E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4354" w:type="dxa"/>
          </w:tcPr>
          <w:p w14:paraId="488E18A9" w14:textId="77777777" w:rsidR="00204210" w:rsidRPr="00057EED" w:rsidRDefault="00204210" w:rsidP="001270A0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C314A">
              <w:rPr>
                <w:rFonts w:ascii="Times New Roman" w:hAnsi="Times New Roman" w:cs="Times New Roman"/>
                <w:sz w:val="21"/>
                <w:szCs w:val="21"/>
              </w:rPr>
              <w:t>GGGCTCTGCCATCTTAACAA</w:t>
            </w:r>
          </w:p>
        </w:tc>
      </w:tr>
    </w:tbl>
    <w:p w14:paraId="6C6C03A0" w14:textId="77777777" w:rsidR="00204210" w:rsidRDefault="00204210" w:rsidP="00204210">
      <w:pPr>
        <w:pStyle w:val="a4"/>
        <w:spacing w:before="0" w:beforeAutospacing="0" w:after="0" w:afterAutospacing="0" w:line="360" w:lineRule="auto"/>
        <w:jc w:val="both"/>
      </w:pPr>
    </w:p>
    <w:p w14:paraId="38A55FD3" w14:textId="77777777" w:rsidR="00204210" w:rsidRDefault="00204210" w:rsidP="001116FD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62090D62" w14:textId="652A890C" w:rsidR="008B65CA" w:rsidRDefault="008B65CA" w:rsidP="00AA5EDF">
      <w:pPr>
        <w:pStyle w:val="a4"/>
        <w:spacing w:before="0" w:beforeAutospacing="0" w:after="0" w:afterAutospacing="0" w:line="360" w:lineRule="auto"/>
        <w:jc w:val="both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</w:p>
    <w:p w14:paraId="5981C7CE" w14:textId="77777777" w:rsidR="008B65CA" w:rsidRDefault="008B65CA" w:rsidP="008B65CA">
      <w:pPr>
        <w:pStyle w:val="a4"/>
        <w:spacing w:before="0" w:beforeAutospacing="0" w:after="0" w:afterAutospacing="0" w:line="360" w:lineRule="auto"/>
        <w:jc w:val="both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</w:p>
    <w:p w14:paraId="321DE2E7" w14:textId="00F60E9D" w:rsidR="008B65CA" w:rsidRPr="00355079" w:rsidRDefault="0075417C" w:rsidP="00CB6B95">
      <w:pPr>
        <w:pStyle w:val="a4"/>
        <w:spacing w:before="0" w:beforeAutospacing="0" w:after="0" w:afterAutospacing="0" w:line="360" w:lineRule="auto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 w:rsidRPr="009E5216">
        <w:rPr>
          <w:rFonts w:ascii="Times New Roman" w:hAnsi="Times New Roman" w:cs="Times New Roman"/>
          <w:b/>
          <w:bCs/>
        </w:rPr>
        <w:t xml:space="preserve">Supplementary Table </w:t>
      </w:r>
      <w:r w:rsidR="00B6506E">
        <w:rPr>
          <w:rFonts w:ascii="Times New Roman" w:hAnsi="Times New Roman" w:cs="Times New Roman" w:hint="eastAsia"/>
          <w:b/>
          <w:bCs/>
        </w:rPr>
        <w:t>2</w:t>
      </w:r>
      <w:r w:rsidR="00483BB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B65CA">
        <w:rPr>
          <w:rFonts w:ascii="Times New Roman" w:hAnsi="Times New Roman" w:cs="Times New Roman"/>
          <w:b/>
          <w:bCs/>
          <w:color w:val="000000" w:themeColor="text1"/>
        </w:rPr>
        <w:t>Predictive value of the plasma cf-</w:t>
      </w:r>
      <w:r w:rsidR="008B65CA">
        <w:rPr>
          <w:rFonts w:ascii="Times New Roman" w:hAnsi="Times New Roman" w:cs="Times New Roman" w:hint="eastAsia"/>
          <w:b/>
          <w:bCs/>
          <w:color w:val="000000" w:themeColor="text1"/>
        </w:rPr>
        <w:t>mt</w:t>
      </w:r>
      <w:r w:rsidR="008B65CA">
        <w:rPr>
          <w:rFonts w:ascii="Times New Roman" w:hAnsi="Times New Roman" w:cs="Times New Roman"/>
          <w:b/>
          <w:bCs/>
          <w:color w:val="000000" w:themeColor="text1"/>
        </w:rPr>
        <w:t>DNA level for pregnancy and live birth outcomes.</w:t>
      </w:r>
    </w:p>
    <w:tbl>
      <w:tblPr>
        <w:tblStyle w:val="a3"/>
        <w:tblW w:w="131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131"/>
        <w:gridCol w:w="2694"/>
        <w:gridCol w:w="2557"/>
        <w:gridCol w:w="2262"/>
        <w:gridCol w:w="2126"/>
        <w:gridCol w:w="143"/>
      </w:tblGrid>
      <w:tr w:rsidR="00E6506B" w:rsidRPr="00564287" w14:paraId="35D3E91E" w14:textId="77777777" w:rsidTr="00CB6B95">
        <w:trPr>
          <w:trHeight w:val="445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</w:tcPr>
          <w:p w14:paraId="3F96955B" w14:textId="77777777" w:rsidR="00E6506B" w:rsidRPr="00564287" w:rsidRDefault="00E6506B" w:rsidP="00847D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  <w:vMerge w:val="restart"/>
            <w:tcBorders>
              <w:top w:val="single" w:sz="4" w:space="0" w:color="auto"/>
              <w:bottom w:val="nil"/>
            </w:tcBorders>
          </w:tcPr>
          <w:p w14:paraId="0EEC8AF2" w14:textId="77777777" w:rsidR="00E6506B" w:rsidRPr="00564287" w:rsidRDefault="00E6506B" w:rsidP="00847D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6428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lid cases (n)</w:t>
            </w:r>
          </w:p>
        </w:tc>
        <w:tc>
          <w:tcPr>
            <w:tcW w:w="978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39B12F3" w14:textId="77777777" w:rsidR="00E6506B" w:rsidRPr="00564287" w:rsidRDefault="00E6506B" w:rsidP="00847D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f-mtDNA</w:t>
            </w:r>
          </w:p>
        </w:tc>
      </w:tr>
      <w:tr w:rsidR="00E6506B" w:rsidRPr="00564287" w14:paraId="38CC5B3B" w14:textId="77777777" w:rsidTr="00CB6B95">
        <w:trPr>
          <w:gridAfter w:val="1"/>
          <w:wAfter w:w="143" w:type="dxa"/>
          <w:trHeight w:val="445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1DA2EB9B" w14:textId="77777777" w:rsidR="00E6506B" w:rsidRPr="00564287" w:rsidRDefault="00E6506B" w:rsidP="00847D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  <w:vMerge/>
            <w:tcBorders>
              <w:top w:val="nil"/>
              <w:bottom w:val="single" w:sz="4" w:space="0" w:color="auto"/>
            </w:tcBorders>
          </w:tcPr>
          <w:p w14:paraId="0E356CA2" w14:textId="77777777" w:rsidR="00E6506B" w:rsidRPr="00564287" w:rsidRDefault="00E6506B" w:rsidP="00847D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13B0739" w14:textId="3F3E74D8" w:rsidR="00E6506B" w:rsidRPr="00564287" w:rsidRDefault="00E6506B" w:rsidP="00CB6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6428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A</w:t>
            </w:r>
            <w:r w:rsidRPr="0056428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C</w:t>
            </w:r>
            <w:r w:rsidR="00CB6B9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56428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[95%CI]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7090E9B3" w14:textId="77777777" w:rsidR="00E6506B" w:rsidRPr="00564287" w:rsidRDefault="00E6506B" w:rsidP="00847D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64287">
              <w:rPr>
                <w:rFonts w:ascii="Times New Roman" w:hAnsi="Times New Roman" w:cs="Times New Roman"/>
                <w:b/>
                <w:bCs/>
                <w:szCs w:val="21"/>
              </w:rPr>
              <w:t>Specificity (%)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0262699F" w14:textId="77777777" w:rsidR="00E6506B" w:rsidRPr="00564287" w:rsidRDefault="00E6506B" w:rsidP="00847D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64287">
              <w:rPr>
                <w:rFonts w:ascii="Times New Roman" w:hAnsi="Times New Roman" w:cs="Times New Roman"/>
                <w:b/>
                <w:bCs/>
                <w:szCs w:val="21"/>
              </w:rPr>
              <w:t>Sensitivity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47ABA54" w14:textId="77777777" w:rsidR="00E6506B" w:rsidRPr="00564287" w:rsidRDefault="00E6506B" w:rsidP="00847D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56428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E6506B" w:rsidRPr="00564287" w14:paraId="3607D086" w14:textId="77777777" w:rsidTr="00CB6B95">
        <w:trPr>
          <w:gridAfter w:val="1"/>
          <w:wAfter w:w="143" w:type="dxa"/>
          <w:trHeight w:val="445"/>
        </w:trPr>
        <w:tc>
          <w:tcPr>
            <w:tcW w:w="1271" w:type="dxa"/>
            <w:tcBorders>
              <w:top w:val="single" w:sz="4" w:space="0" w:color="auto"/>
            </w:tcBorders>
          </w:tcPr>
          <w:p w14:paraId="12D4C033" w14:textId="77777777" w:rsidR="00E6506B" w:rsidRPr="00564287" w:rsidRDefault="00E6506B" w:rsidP="00847D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gnancy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6DE2F3C" w14:textId="4D05ED3D" w:rsidR="00E6506B" w:rsidRPr="00564287" w:rsidRDefault="00E6506B" w:rsidP="00847D7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8F15CC4" w14:textId="0B44D664" w:rsidR="00E6506B" w:rsidRPr="00564287" w:rsidRDefault="00E6506B" w:rsidP="00CB6B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428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6428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30</w:t>
            </w:r>
            <w:r w:rsidR="00CB6B9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64287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56428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22</w:t>
            </w:r>
            <w:r w:rsidRPr="00564287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0.737</w:t>
            </w:r>
            <w:r w:rsidRPr="00564287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4E809A7A" w14:textId="08ACC38B" w:rsidR="00E6506B" w:rsidRPr="00564287" w:rsidRDefault="00E6506B" w:rsidP="00847D7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00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36B31AE7" w14:textId="7970F3F2" w:rsidR="00E6506B" w:rsidRPr="00564287" w:rsidRDefault="00E6506B" w:rsidP="00847D7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.6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01BEEEE" w14:textId="681A14A1" w:rsidR="00E6506B" w:rsidRPr="00564287" w:rsidRDefault="00E6506B" w:rsidP="00847D7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2</w:t>
            </w:r>
          </w:p>
        </w:tc>
      </w:tr>
      <w:tr w:rsidR="00E6506B" w:rsidRPr="00564287" w14:paraId="7C9EEC52" w14:textId="77777777" w:rsidTr="00CB6B95">
        <w:trPr>
          <w:gridAfter w:val="1"/>
          <w:wAfter w:w="143" w:type="dxa"/>
          <w:trHeight w:val="445"/>
        </w:trPr>
        <w:tc>
          <w:tcPr>
            <w:tcW w:w="1271" w:type="dxa"/>
          </w:tcPr>
          <w:p w14:paraId="64D7759A" w14:textId="77777777" w:rsidR="00E6506B" w:rsidRPr="00564287" w:rsidRDefault="00E6506B" w:rsidP="00847D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 birth</w:t>
            </w:r>
          </w:p>
        </w:tc>
        <w:tc>
          <w:tcPr>
            <w:tcW w:w="2131" w:type="dxa"/>
          </w:tcPr>
          <w:p w14:paraId="38C77561" w14:textId="476E02E5" w:rsidR="00E6506B" w:rsidRPr="00564287" w:rsidRDefault="00E6506B" w:rsidP="00847D7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2694" w:type="dxa"/>
          </w:tcPr>
          <w:p w14:paraId="24605412" w14:textId="66CF4777" w:rsidR="00E6506B" w:rsidRPr="00564287" w:rsidRDefault="00E6506B" w:rsidP="00CB6B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428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6428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08</w:t>
            </w:r>
            <w:r w:rsidR="00CB6B9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64287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56428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99</w:t>
            </w:r>
            <w:r w:rsidRPr="00564287"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/>
                <w:szCs w:val="21"/>
              </w:rPr>
              <w:t>718</w:t>
            </w:r>
            <w:r w:rsidRPr="00564287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557" w:type="dxa"/>
          </w:tcPr>
          <w:p w14:paraId="1E85FF5F" w14:textId="09976B4F" w:rsidR="00E6506B" w:rsidRPr="00564287" w:rsidRDefault="00E6506B" w:rsidP="00847D7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60</w:t>
            </w:r>
          </w:p>
        </w:tc>
        <w:tc>
          <w:tcPr>
            <w:tcW w:w="2262" w:type="dxa"/>
          </w:tcPr>
          <w:p w14:paraId="15A2A845" w14:textId="352EAC55" w:rsidR="00E6506B" w:rsidRPr="00564287" w:rsidRDefault="00E6506B" w:rsidP="00847D7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20</w:t>
            </w:r>
          </w:p>
        </w:tc>
        <w:tc>
          <w:tcPr>
            <w:tcW w:w="2126" w:type="dxa"/>
          </w:tcPr>
          <w:p w14:paraId="1C1E20DB" w14:textId="0BFFE182" w:rsidR="00E6506B" w:rsidRPr="00564287" w:rsidRDefault="00E6506B" w:rsidP="00847D7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7</w:t>
            </w:r>
          </w:p>
        </w:tc>
      </w:tr>
    </w:tbl>
    <w:p w14:paraId="77DD0099" w14:textId="77777777" w:rsidR="008B65CA" w:rsidRDefault="008B65CA" w:rsidP="008B65CA">
      <w:pPr>
        <w:pStyle w:val="a4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>AUC [95% CI]: area under the ROC curve [95% confidence interval].</w:t>
      </w:r>
    </w:p>
    <w:p w14:paraId="746CD342" w14:textId="77777777" w:rsidR="008B65CA" w:rsidRPr="00AA4F00" w:rsidRDefault="008B65CA" w:rsidP="008B65CA">
      <w:pPr>
        <w:pStyle w:val="a4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1"/>
          <w:szCs w:val="21"/>
        </w:rPr>
        <w:t>R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OC curve analysis, </w:t>
      </w:r>
      <w:r w:rsidRPr="00B35F6E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>calcu</w:t>
      </w:r>
      <w:r w:rsidRPr="006D5A09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lated using </w:t>
      </w:r>
      <w:r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>R (</w:t>
      </w:r>
      <w:r w:rsidRPr="006D5A09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version 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>1.4.1106</w:t>
      </w:r>
      <w:r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>).</w:t>
      </w:r>
    </w:p>
    <w:p w14:paraId="5B114838" w14:textId="77777777" w:rsidR="00204210" w:rsidRDefault="00204210" w:rsidP="001D1D68">
      <w:pPr>
        <w:pStyle w:val="a4"/>
        <w:spacing w:before="0" w:beforeAutospacing="0" w:after="0" w:afterAutospacing="0" w:line="360" w:lineRule="auto"/>
        <w:jc w:val="center"/>
      </w:pPr>
      <w:r w:rsidRPr="00050DD4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13293137" wp14:editId="11AA6343">
            <wp:extent cx="5990535" cy="4265000"/>
            <wp:effectExtent l="19050" t="19050" r="10795" b="215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3467" cy="432404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0C6270" w14:textId="462BF68D" w:rsidR="00204210" w:rsidRPr="004B4D77" w:rsidRDefault="00204210" w:rsidP="00204210">
      <w:pPr>
        <w:pStyle w:val="a4"/>
        <w:spacing w:before="0" w:beforeAutospacing="0" w:after="0" w:afterAutospacing="0" w:line="360" w:lineRule="auto"/>
        <w:jc w:val="both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 w:rsidRPr="002F568C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B4D77">
        <w:rPr>
          <w:rFonts w:ascii="Times New Roman" w:hAnsi="Times New Roman" w:cs="Times New Roman"/>
          <w:color w:val="000000" w:themeColor="text1"/>
        </w:rPr>
        <w:t xml:space="preserve">Comparison of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4B4D77">
        <w:rPr>
          <w:rFonts w:ascii="Times New Roman" w:hAnsi="Times New Roman" w:cs="Times New Roman"/>
          <w:color w:val="000000" w:themeColor="text1"/>
        </w:rPr>
        <w:t xml:space="preserve">plasma cf-mtDNA levels between regular HRT and irregular HRT groups in POI patients. </w:t>
      </w:r>
      <w:r w:rsidRPr="004B4D77">
        <w:rPr>
          <w:rFonts w:ascii="Times New Roman" w:eastAsiaTheme="minorEastAsia" w:hAnsi="Times New Roman" w:cs="Times New Roman"/>
          <w:color w:val="000000" w:themeColor="text1"/>
          <w:kern w:val="2"/>
        </w:rPr>
        <w:t>Mann-Whitney test.</w:t>
      </w:r>
    </w:p>
    <w:p w14:paraId="0C2C22DD" w14:textId="5238915B" w:rsidR="00F175B9" w:rsidRPr="00AE42C9" w:rsidRDefault="00F175B9" w:rsidP="00AA5EDF">
      <w:pPr>
        <w:pStyle w:val="a4"/>
        <w:spacing w:before="0" w:beforeAutospacing="0" w:after="0" w:afterAutospacing="0"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</w:p>
    <w:sectPr w:rsidR="00F175B9" w:rsidRPr="00AE42C9" w:rsidSect="00C451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03178" w14:textId="77777777" w:rsidR="007A5135" w:rsidRDefault="007A5135" w:rsidP="00204210">
      <w:r>
        <w:separator/>
      </w:r>
    </w:p>
  </w:endnote>
  <w:endnote w:type="continuationSeparator" w:id="0">
    <w:p w14:paraId="00CCD4BA" w14:textId="77777777" w:rsidR="007A5135" w:rsidRDefault="007A5135" w:rsidP="00204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A76C2" w14:textId="77777777" w:rsidR="007A5135" w:rsidRDefault="007A5135" w:rsidP="00204210">
      <w:r>
        <w:separator/>
      </w:r>
    </w:p>
  </w:footnote>
  <w:footnote w:type="continuationSeparator" w:id="0">
    <w:p w14:paraId="796D5804" w14:textId="77777777" w:rsidR="007A5135" w:rsidRDefault="007A5135" w:rsidP="002042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178"/>
    <w:rsid w:val="0003604C"/>
    <w:rsid w:val="00056AF8"/>
    <w:rsid w:val="00073D2C"/>
    <w:rsid w:val="000A7E6C"/>
    <w:rsid w:val="000F5A9D"/>
    <w:rsid w:val="001116FD"/>
    <w:rsid w:val="00140D72"/>
    <w:rsid w:val="001B50CC"/>
    <w:rsid w:val="001B7920"/>
    <w:rsid w:val="001D1D68"/>
    <w:rsid w:val="001F1087"/>
    <w:rsid w:val="001F594C"/>
    <w:rsid w:val="001F5D54"/>
    <w:rsid w:val="00204210"/>
    <w:rsid w:val="00241A50"/>
    <w:rsid w:val="00245DC4"/>
    <w:rsid w:val="002D6773"/>
    <w:rsid w:val="002F1180"/>
    <w:rsid w:val="002F568C"/>
    <w:rsid w:val="002F604E"/>
    <w:rsid w:val="00324773"/>
    <w:rsid w:val="003457DB"/>
    <w:rsid w:val="00395757"/>
    <w:rsid w:val="003B1E91"/>
    <w:rsid w:val="003F0475"/>
    <w:rsid w:val="003F2FBC"/>
    <w:rsid w:val="004326B4"/>
    <w:rsid w:val="00480F5B"/>
    <w:rsid w:val="00483BBE"/>
    <w:rsid w:val="0048422A"/>
    <w:rsid w:val="00493D7B"/>
    <w:rsid w:val="004946F2"/>
    <w:rsid w:val="004E3076"/>
    <w:rsid w:val="004E74D2"/>
    <w:rsid w:val="004F0A05"/>
    <w:rsid w:val="00516D04"/>
    <w:rsid w:val="00537B4A"/>
    <w:rsid w:val="0054362C"/>
    <w:rsid w:val="00556516"/>
    <w:rsid w:val="00566E38"/>
    <w:rsid w:val="00583132"/>
    <w:rsid w:val="005F773F"/>
    <w:rsid w:val="006106A7"/>
    <w:rsid w:val="0061787A"/>
    <w:rsid w:val="00622047"/>
    <w:rsid w:val="00645B6B"/>
    <w:rsid w:val="00662524"/>
    <w:rsid w:val="00675180"/>
    <w:rsid w:val="00697271"/>
    <w:rsid w:val="006A50DE"/>
    <w:rsid w:val="006C256D"/>
    <w:rsid w:val="006D63E5"/>
    <w:rsid w:val="006D7DF2"/>
    <w:rsid w:val="006E3A55"/>
    <w:rsid w:val="006E439A"/>
    <w:rsid w:val="007466CA"/>
    <w:rsid w:val="0075417C"/>
    <w:rsid w:val="00790A6F"/>
    <w:rsid w:val="007A5135"/>
    <w:rsid w:val="007E71FC"/>
    <w:rsid w:val="00803DDD"/>
    <w:rsid w:val="00807B00"/>
    <w:rsid w:val="008247E1"/>
    <w:rsid w:val="00832C5A"/>
    <w:rsid w:val="00841901"/>
    <w:rsid w:val="00865AD8"/>
    <w:rsid w:val="008B27D4"/>
    <w:rsid w:val="008B65CA"/>
    <w:rsid w:val="008C0AD7"/>
    <w:rsid w:val="008D1B14"/>
    <w:rsid w:val="008F2C9E"/>
    <w:rsid w:val="00947DE7"/>
    <w:rsid w:val="009D56AF"/>
    <w:rsid w:val="009E5216"/>
    <w:rsid w:val="009F66AB"/>
    <w:rsid w:val="00A344B3"/>
    <w:rsid w:val="00A34C43"/>
    <w:rsid w:val="00A40D27"/>
    <w:rsid w:val="00A56718"/>
    <w:rsid w:val="00A933E4"/>
    <w:rsid w:val="00AA5EDF"/>
    <w:rsid w:val="00AB3D21"/>
    <w:rsid w:val="00AE42C9"/>
    <w:rsid w:val="00AF7321"/>
    <w:rsid w:val="00B6506E"/>
    <w:rsid w:val="00B73A7A"/>
    <w:rsid w:val="00B94B0B"/>
    <w:rsid w:val="00BA0843"/>
    <w:rsid w:val="00BC7A0A"/>
    <w:rsid w:val="00C24CC8"/>
    <w:rsid w:val="00C45178"/>
    <w:rsid w:val="00C6309D"/>
    <w:rsid w:val="00C878C1"/>
    <w:rsid w:val="00CB6B95"/>
    <w:rsid w:val="00CC1866"/>
    <w:rsid w:val="00CD4EBF"/>
    <w:rsid w:val="00CE24BF"/>
    <w:rsid w:val="00D0125B"/>
    <w:rsid w:val="00D305FA"/>
    <w:rsid w:val="00D85501"/>
    <w:rsid w:val="00DC570D"/>
    <w:rsid w:val="00E618CC"/>
    <w:rsid w:val="00E6506B"/>
    <w:rsid w:val="00E8425C"/>
    <w:rsid w:val="00ED1BCA"/>
    <w:rsid w:val="00F175B9"/>
    <w:rsid w:val="00F66DB8"/>
    <w:rsid w:val="00F673F1"/>
    <w:rsid w:val="00F84ED2"/>
    <w:rsid w:val="00FC7CF8"/>
    <w:rsid w:val="00FD5A59"/>
    <w:rsid w:val="00FE4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AE637"/>
  <w15:chartTrackingRefBased/>
  <w15:docId w15:val="{45BC9885-EC0D-5E48-880E-034857247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5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rsid w:val="00AA5E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5">
    <w:name w:val="普通(网站) 字符"/>
    <w:basedOn w:val="a0"/>
    <w:link w:val="a4"/>
    <w:uiPriority w:val="99"/>
    <w:rsid w:val="00AA5EDF"/>
    <w:rPr>
      <w:rFonts w:ascii="宋体" w:eastAsia="宋体" w:hAnsi="宋体" w:cs="宋体"/>
      <w:kern w:val="0"/>
      <w:sz w:val="24"/>
    </w:rPr>
  </w:style>
  <w:style w:type="paragraph" w:styleId="a6">
    <w:name w:val="header"/>
    <w:basedOn w:val="a"/>
    <w:link w:val="a7"/>
    <w:uiPriority w:val="99"/>
    <w:unhideWhenUsed/>
    <w:rsid w:val="002042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0421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042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04210"/>
    <w:rPr>
      <w:sz w:val="18"/>
      <w:szCs w:val="18"/>
    </w:rPr>
  </w:style>
  <w:style w:type="paragraph" w:styleId="aa">
    <w:name w:val="Revision"/>
    <w:hidden/>
    <w:uiPriority w:val="99"/>
    <w:semiHidden/>
    <w:rsid w:val="002D6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izhen</dc:creator>
  <cp:keywords/>
  <dc:description/>
  <cp:lastModifiedBy>周 星宇</cp:lastModifiedBy>
  <cp:revision>190</cp:revision>
  <dcterms:created xsi:type="dcterms:W3CDTF">2022-04-06T12:37:00Z</dcterms:created>
  <dcterms:modified xsi:type="dcterms:W3CDTF">2023-05-26T02:36:00Z</dcterms:modified>
</cp:coreProperties>
</file>